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373" w:rsidRPr="00090373" w:rsidRDefault="00090373">
      <w:pPr>
        <w:rPr>
          <w:b/>
          <w:lang w:val="en-US"/>
        </w:rPr>
      </w:pPr>
      <w:r w:rsidRPr="00090373">
        <w:rPr>
          <w:b/>
          <w:lang w:val="en-US"/>
        </w:rPr>
        <w:t xml:space="preserve">Supplementary Table </w:t>
      </w:r>
      <w:r w:rsidR="004E3589">
        <w:rPr>
          <w:b/>
          <w:lang w:val="en-US"/>
        </w:rPr>
        <w:t>2</w:t>
      </w:r>
      <w:r w:rsidRPr="00090373">
        <w:rPr>
          <w:b/>
          <w:lang w:val="en-US"/>
        </w:rPr>
        <w:t xml:space="preserve">. Results for </w:t>
      </w:r>
      <w:r w:rsidR="004E3589">
        <w:rPr>
          <w:b/>
          <w:lang w:val="en-US"/>
        </w:rPr>
        <w:t xml:space="preserve">male and female </w:t>
      </w:r>
      <w:r w:rsidRPr="00090373">
        <w:rPr>
          <w:b/>
          <w:lang w:val="en-US"/>
        </w:rPr>
        <w:t>animals.</w:t>
      </w:r>
    </w:p>
    <w:tbl>
      <w:tblPr>
        <w:tblW w:w="7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0"/>
        <w:gridCol w:w="1206"/>
        <w:gridCol w:w="668"/>
        <w:gridCol w:w="300"/>
        <w:gridCol w:w="805"/>
        <w:gridCol w:w="668"/>
        <w:gridCol w:w="1160"/>
      </w:tblGrid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090373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0903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Days </w:t>
            </w: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after</w:t>
            </w:r>
            <w:proofErr w:type="spellEnd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 HI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4E3589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al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4E3589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Femal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S.E.M.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S.E.M.</w:t>
            </w:r>
          </w:p>
        </w:tc>
        <w:tc>
          <w:tcPr>
            <w:tcW w:w="116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T2w imag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tact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ratio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38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24</w:t>
            </w:r>
          </w:p>
        </w:tc>
        <w:bookmarkStart w:id="0" w:name="_GoBack"/>
        <w:bookmarkEnd w:id="0"/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6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27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Hypointense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ps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N.A.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59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31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1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Hyperintense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sp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8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8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27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9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69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3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84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0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7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08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rmal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ps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1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5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6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9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2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9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1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4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1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DTI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FA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6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5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35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1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0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2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9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1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4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1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2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D (um^2/s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038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082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83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13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13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51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24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23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5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D (mm^2/s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754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792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51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79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79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4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17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91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91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8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1 (mm^2/s)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604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660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77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7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8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25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90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86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99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Histology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stology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sc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76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Functional</w:t>
            </w:r>
            <w:proofErr w:type="spellEnd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 test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ylinder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ar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FP</w:t>
            </w:r>
          </w:p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53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43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ve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ject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cogni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1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-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63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30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24h (s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54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1h (s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63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502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358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E3589">
              <w:rPr>
                <w:rFonts w:cstheme="minorHAnsi"/>
                <w:sz w:val="20"/>
                <w:szCs w:val="20"/>
              </w:rPr>
              <w:t>815</w:t>
            </w:r>
          </w:p>
        </w:tc>
      </w:tr>
      <w:tr w:rsidR="004E3589" w:rsidRPr="002F6578" w:rsidTr="004E3589">
        <w:trPr>
          <w:trHeight w:hRule="exact"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2F6578" w:rsidRDefault="004E3589" w:rsidP="004E3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E3589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E3589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E3589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E358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E3589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E358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E3589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E358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E3589" w:rsidRPr="004E3589" w:rsidRDefault="004E3589" w:rsidP="004E358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E3589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E3589">
              <w:rPr>
                <w:rFonts w:cstheme="minorHAnsi"/>
                <w:color w:val="000000"/>
                <w:sz w:val="20"/>
                <w:szCs w:val="20"/>
              </w:rPr>
              <w:t>193</w:t>
            </w:r>
          </w:p>
        </w:tc>
      </w:tr>
    </w:tbl>
    <w:p w:rsidR="002F6578" w:rsidRDefault="002F6578"/>
    <w:sectPr w:rsidR="002F6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578"/>
    <w:rsid w:val="00090373"/>
    <w:rsid w:val="002F6578"/>
    <w:rsid w:val="00370F24"/>
    <w:rsid w:val="004510D6"/>
    <w:rsid w:val="004E3589"/>
    <w:rsid w:val="008024CB"/>
    <w:rsid w:val="0087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F5FE5"/>
  <w15:chartTrackingRefBased/>
  <w15:docId w15:val="{55EDE8A0-1255-4BAA-AD2F-9A58286E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1CA54-60D0-49DE-AE50-7882A1011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Widerøe</dc:creator>
  <cp:keywords/>
  <dc:description/>
  <cp:lastModifiedBy>Marius Widerøe</cp:lastModifiedBy>
  <cp:revision>3</cp:revision>
  <dcterms:created xsi:type="dcterms:W3CDTF">2019-10-23T08:45:00Z</dcterms:created>
  <dcterms:modified xsi:type="dcterms:W3CDTF">2019-10-23T08:52:00Z</dcterms:modified>
</cp:coreProperties>
</file>